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06983" w14:textId="77777777" w:rsidR="00BA757B" w:rsidRPr="00BA757B" w:rsidRDefault="00BA757B" w:rsidP="00BA757B">
      <w:pPr>
        <w:rPr>
          <w:rFonts w:ascii="Times New Roman" w:hAnsi="Times New Roman" w:cs="Angsana New"/>
          <w:sz w:val="24"/>
          <w:szCs w:val="24"/>
          <w:lang w:bidi="th-TH"/>
        </w:rPr>
      </w:pPr>
      <w:r w:rsidRPr="00BA757B">
        <w:rPr>
          <w:rFonts w:ascii="Times New Roman" w:hAnsi="Times New Roman" w:cs="Angsana New"/>
          <w:b/>
          <w:bCs/>
          <w:sz w:val="24"/>
          <w:szCs w:val="24"/>
          <w:lang w:bidi="th-TH"/>
        </w:rPr>
        <w:t>Supplementary Table S1:</w:t>
      </w:r>
      <w:r w:rsidRPr="00BA757B">
        <w:rPr>
          <w:rFonts w:ascii="Times New Roman" w:hAnsi="Times New Roman" w:cs="Angsana New"/>
          <w:sz w:val="24"/>
          <w:szCs w:val="24"/>
          <w:lang w:bidi="th-TH"/>
        </w:rPr>
        <w:t xml:space="preserve"> Details of samples from tilapia farms and results of pathogen detection</w:t>
      </w:r>
    </w:p>
    <w:tbl>
      <w:tblPr>
        <w:tblStyle w:val="TableGrid"/>
        <w:tblpPr w:leftFromText="180" w:rightFromText="180" w:vertAnchor="page" w:horzAnchor="margin" w:tblpXSpec="center" w:tblpY="2531"/>
        <w:tblW w:w="8905" w:type="dxa"/>
        <w:tblLook w:val="04A0" w:firstRow="1" w:lastRow="0" w:firstColumn="1" w:lastColumn="0" w:noHBand="0" w:noVBand="1"/>
      </w:tblPr>
      <w:tblGrid>
        <w:gridCol w:w="810"/>
        <w:gridCol w:w="1260"/>
        <w:gridCol w:w="1260"/>
        <w:gridCol w:w="1525"/>
        <w:gridCol w:w="1440"/>
        <w:gridCol w:w="1350"/>
        <w:gridCol w:w="1260"/>
      </w:tblGrid>
      <w:tr w:rsidR="00BA757B" w:rsidRPr="00BA757B" w14:paraId="082145D4" w14:textId="77777777" w:rsidTr="004D71AE">
        <w:trPr>
          <w:trHeight w:val="470"/>
          <w:tblHeader/>
        </w:trPr>
        <w:tc>
          <w:tcPr>
            <w:tcW w:w="810" w:type="dxa"/>
          </w:tcPr>
          <w:p w14:paraId="09BC844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0" w:name="_Hlk184726544"/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arm ID</w:t>
            </w:r>
          </w:p>
        </w:tc>
        <w:tc>
          <w:tcPr>
            <w:tcW w:w="1260" w:type="dxa"/>
          </w:tcPr>
          <w:p w14:paraId="202A9E4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 of samples</w:t>
            </w:r>
          </w:p>
        </w:tc>
        <w:tc>
          <w:tcPr>
            <w:tcW w:w="1260" w:type="dxa"/>
          </w:tcPr>
          <w:p w14:paraId="1E06325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ample</w:t>
            </w:r>
          </w:p>
          <w:p w14:paraId="6EC6818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D</w:t>
            </w:r>
          </w:p>
        </w:tc>
        <w:tc>
          <w:tcPr>
            <w:tcW w:w="1525" w:type="dxa"/>
          </w:tcPr>
          <w:p w14:paraId="506337C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ctoparasites</w:t>
            </w:r>
          </w:p>
        </w:tc>
        <w:tc>
          <w:tcPr>
            <w:tcW w:w="1440" w:type="dxa"/>
          </w:tcPr>
          <w:p w14:paraId="095EFE1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1350" w:type="dxa"/>
          </w:tcPr>
          <w:p w14:paraId="1C46B8C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iLV</w:t>
            </w:r>
            <w:proofErr w:type="spellEnd"/>
          </w:p>
        </w:tc>
        <w:tc>
          <w:tcPr>
            <w:tcW w:w="1260" w:type="dxa"/>
          </w:tcPr>
          <w:p w14:paraId="602BB73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A75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iPV</w:t>
            </w:r>
            <w:proofErr w:type="spellEnd"/>
          </w:p>
        </w:tc>
      </w:tr>
      <w:tr w:rsidR="00BA757B" w:rsidRPr="00BA757B" w14:paraId="71C7028F" w14:textId="77777777" w:rsidTr="004D71AE">
        <w:tc>
          <w:tcPr>
            <w:tcW w:w="810" w:type="dxa"/>
          </w:tcPr>
          <w:p w14:paraId="7F807EF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7F950A8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13C29E4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25" w:type="dxa"/>
          </w:tcPr>
          <w:p w14:paraId="2C3E3E7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440" w:type="dxa"/>
          </w:tcPr>
          <w:p w14:paraId="6AF02C8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1AEA3A0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26C1BEF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</w:tr>
      <w:tr w:rsidR="00BA757B" w:rsidRPr="00BA757B" w14:paraId="12ABB2A1" w14:textId="77777777" w:rsidTr="004D71AE">
        <w:tc>
          <w:tcPr>
            <w:tcW w:w="810" w:type="dxa"/>
            <w:vMerge w:val="restart"/>
          </w:tcPr>
          <w:p w14:paraId="7ABA0E1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EBADEE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7206CC7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09DFBF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525" w:type="dxa"/>
          </w:tcPr>
          <w:p w14:paraId="67C4BD5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440" w:type="dxa"/>
          </w:tcPr>
          <w:p w14:paraId="01A1B8F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4425C5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70DE13D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006796BF" w14:textId="77777777" w:rsidTr="004D71AE">
        <w:tc>
          <w:tcPr>
            <w:tcW w:w="810" w:type="dxa"/>
            <w:vMerge/>
          </w:tcPr>
          <w:p w14:paraId="5FF0771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714CA4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3A1C0D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525" w:type="dxa"/>
          </w:tcPr>
          <w:p w14:paraId="4F70D6C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 w:bidi="th-TH"/>
              </w:rPr>
              <w:t>G</w:t>
            </w:r>
          </w:p>
        </w:tc>
        <w:tc>
          <w:tcPr>
            <w:tcW w:w="1440" w:type="dxa"/>
          </w:tcPr>
          <w:p w14:paraId="36EC206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1BA3EB4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7A85F72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</w:tr>
      <w:tr w:rsidR="00BA757B" w:rsidRPr="00BA757B" w14:paraId="65942E1B" w14:textId="77777777" w:rsidTr="004D71AE">
        <w:tc>
          <w:tcPr>
            <w:tcW w:w="810" w:type="dxa"/>
          </w:tcPr>
          <w:p w14:paraId="210ECF5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5036028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430C7BF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525" w:type="dxa"/>
          </w:tcPr>
          <w:p w14:paraId="50FC9B0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 w:bidi="th-TH"/>
              </w:rPr>
              <w:t>D</w:t>
            </w:r>
          </w:p>
        </w:tc>
        <w:tc>
          <w:tcPr>
            <w:tcW w:w="1440" w:type="dxa"/>
          </w:tcPr>
          <w:p w14:paraId="05D455C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DEA8A6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9CC819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</w:tr>
      <w:tr w:rsidR="00BA757B" w:rsidRPr="00BA757B" w14:paraId="202B0D3D" w14:textId="77777777" w:rsidTr="004D71AE">
        <w:tc>
          <w:tcPr>
            <w:tcW w:w="810" w:type="dxa"/>
            <w:vMerge w:val="restart"/>
          </w:tcPr>
          <w:p w14:paraId="00B9C11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132405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2FDA218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</w:tcPr>
          <w:p w14:paraId="5E45A6D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525" w:type="dxa"/>
          </w:tcPr>
          <w:p w14:paraId="311E5BA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74AFBFF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1563F81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37324FC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7467FF26" w14:textId="77777777" w:rsidTr="004D71AE">
        <w:tc>
          <w:tcPr>
            <w:tcW w:w="810" w:type="dxa"/>
            <w:vMerge/>
          </w:tcPr>
          <w:p w14:paraId="2EA79A6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6EDA3E1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458C39A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525" w:type="dxa"/>
          </w:tcPr>
          <w:p w14:paraId="2F8C213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2DE3369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00B2F3A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6C397C7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7BC51CB0" w14:textId="77777777" w:rsidTr="004D71AE">
        <w:tc>
          <w:tcPr>
            <w:tcW w:w="810" w:type="dxa"/>
            <w:vMerge/>
          </w:tcPr>
          <w:p w14:paraId="54B4432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281DE4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B38335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525" w:type="dxa"/>
          </w:tcPr>
          <w:p w14:paraId="66164E4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h</w:t>
            </w:r>
          </w:p>
        </w:tc>
        <w:tc>
          <w:tcPr>
            <w:tcW w:w="1440" w:type="dxa"/>
          </w:tcPr>
          <w:p w14:paraId="00C599C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37A9A35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01ECFD7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A3B69B0" w14:textId="77777777" w:rsidTr="004D71AE">
        <w:tc>
          <w:tcPr>
            <w:tcW w:w="810" w:type="dxa"/>
          </w:tcPr>
          <w:p w14:paraId="53EA974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69BB768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57C0230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525" w:type="dxa"/>
          </w:tcPr>
          <w:p w14:paraId="010C2CD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4B210C8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4DEA310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2C68596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69B1909" w14:textId="77777777" w:rsidTr="004D71AE">
        <w:tc>
          <w:tcPr>
            <w:tcW w:w="810" w:type="dxa"/>
          </w:tcPr>
          <w:p w14:paraId="14525C8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36B48DD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47B2796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25" w:type="dxa"/>
          </w:tcPr>
          <w:p w14:paraId="24E8276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793C831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217E000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79D4750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B9B4A0C" w14:textId="77777777" w:rsidTr="004D71AE">
        <w:tc>
          <w:tcPr>
            <w:tcW w:w="810" w:type="dxa"/>
            <w:vMerge w:val="restart"/>
          </w:tcPr>
          <w:p w14:paraId="671C59C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45AD8D5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2E13750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3B7E740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525" w:type="dxa"/>
          </w:tcPr>
          <w:p w14:paraId="7D34FCA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74CCF4D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75D9F79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45FBE55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43AC13CB" w14:textId="77777777" w:rsidTr="004D71AE">
        <w:tc>
          <w:tcPr>
            <w:tcW w:w="810" w:type="dxa"/>
            <w:vMerge/>
          </w:tcPr>
          <w:p w14:paraId="3F7494B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679E8C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DE2F76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525" w:type="dxa"/>
          </w:tcPr>
          <w:p w14:paraId="4739E26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0" w:type="dxa"/>
          </w:tcPr>
          <w:p w14:paraId="12AEE41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5A71A81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554B453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7821A67B" w14:textId="77777777" w:rsidTr="004D71AE">
        <w:tc>
          <w:tcPr>
            <w:tcW w:w="810" w:type="dxa"/>
          </w:tcPr>
          <w:p w14:paraId="3B803C6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4199CCE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4455939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525" w:type="dxa"/>
          </w:tcPr>
          <w:p w14:paraId="220B655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2A3A920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growth</w:t>
            </w:r>
          </w:p>
        </w:tc>
        <w:tc>
          <w:tcPr>
            <w:tcW w:w="1350" w:type="dxa"/>
          </w:tcPr>
          <w:p w14:paraId="2400892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4399A37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2AAB189" w14:textId="77777777" w:rsidTr="004D71AE">
        <w:tc>
          <w:tcPr>
            <w:tcW w:w="810" w:type="dxa"/>
            <w:vMerge w:val="restart"/>
          </w:tcPr>
          <w:p w14:paraId="3DFCC61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548B26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70F0126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60" w:type="dxa"/>
          </w:tcPr>
          <w:p w14:paraId="44FEA0C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525" w:type="dxa"/>
          </w:tcPr>
          <w:p w14:paraId="7769F3E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36BE3B4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AF42D1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44739F1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7485C3C9" w14:textId="77777777" w:rsidTr="004D71AE">
        <w:tc>
          <w:tcPr>
            <w:tcW w:w="810" w:type="dxa"/>
            <w:vMerge/>
          </w:tcPr>
          <w:p w14:paraId="0969A47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34D859C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AF9FA1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525" w:type="dxa"/>
          </w:tcPr>
          <w:p w14:paraId="12FD394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178B0D5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4C8AC2E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0264EA8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BB5AA0E" w14:textId="77777777" w:rsidTr="004D71AE">
        <w:tc>
          <w:tcPr>
            <w:tcW w:w="810" w:type="dxa"/>
            <w:vMerge/>
          </w:tcPr>
          <w:p w14:paraId="4AB4DD3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796BC9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CCD457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525" w:type="dxa"/>
          </w:tcPr>
          <w:p w14:paraId="39EDEB6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G</w:t>
            </w:r>
          </w:p>
        </w:tc>
        <w:tc>
          <w:tcPr>
            <w:tcW w:w="1440" w:type="dxa"/>
          </w:tcPr>
          <w:p w14:paraId="776D733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CEABF4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14B9EC9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0DBB02DF" w14:textId="77777777" w:rsidTr="004D71AE">
        <w:tc>
          <w:tcPr>
            <w:tcW w:w="810" w:type="dxa"/>
            <w:vMerge/>
          </w:tcPr>
          <w:p w14:paraId="4349AF1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CCE83D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9A5507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525" w:type="dxa"/>
          </w:tcPr>
          <w:p w14:paraId="760D7C7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7E6DA04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4EAA87C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7F26C75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7DD858CF" w14:textId="77777777" w:rsidTr="004D71AE">
        <w:tc>
          <w:tcPr>
            <w:tcW w:w="810" w:type="dxa"/>
          </w:tcPr>
          <w:p w14:paraId="5A69CE9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2827962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11B8367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525" w:type="dxa"/>
          </w:tcPr>
          <w:p w14:paraId="630DC34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22094B0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5990AD1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1E4CA81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8E64789" w14:textId="77777777" w:rsidTr="004D71AE">
        <w:tc>
          <w:tcPr>
            <w:tcW w:w="810" w:type="dxa"/>
            <w:vMerge w:val="restart"/>
          </w:tcPr>
          <w:p w14:paraId="6FD3E5B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F20D30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194CB83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</w:tcPr>
          <w:p w14:paraId="2F44F04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525" w:type="dxa"/>
          </w:tcPr>
          <w:p w14:paraId="02C3824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2169C28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715760C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4028663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614F7C9" w14:textId="77777777" w:rsidTr="004D71AE">
        <w:tc>
          <w:tcPr>
            <w:tcW w:w="810" w:type="dxa"/>
            <w:vMerge/>
          </w:tcPr>
          <w:p w14:paraId="655340C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5E86B8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07303F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525" w:type="dxa"/>
          </w:tcPr>
          <w:p w14:paraId="576B413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440" w:type="dxa"/>
          </w:tcPr>
          <w:p w14:paraId="48B0CC5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419B2AB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78C2D93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4CC0D9C4" w14:textId="77777777" w:rsidTr="004D71AE">
        <w:tc>
          <w:tcPr>
            <w:tcW w:w="810" w:type="dxa"/>
            <w:vMerge/>
          </w:tcPr>
          <w:p w14:paraId="4D72D95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A080FE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25801F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525" w:type="dxa"/>
          </w:tcPr>
          <w:p w14:paraId="754F444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7CFB4DC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4FE4B4F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13FF85E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47171AF2" w14:textId="77777777" w:rsidTr="004D71AE">
        <w:tc>
          <w:tcPr>
            <w:tcW w:w="810" w:type="dxa"/>
            <w:vMerge/>
          </w:tcPr>
          <w:p w14:paraId="1D6F0EC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8974C6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F59D56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525" w:type="dxa"/>
          </w:tcPr>
          <w:p w14:paraId="645D3BD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h</w:t>
            </w:r>
          </w:p>
        </w:tc>
        <w:tc>
          <w:tcPr>
            <w:tcW w:w="1440" w:type="dxa"/>
          </w:tcPr>
          <w:p w14:paraId="67CD9C8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55FA65F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0227ACA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558A081" w14:textId="77777777" w:rsidTr="004D71AE">
        <w:tc>
          <w:tcPr>
            <w:tcW w:w="810" w:type="dxa"/>
            <w:vMerge/>
          </w:tcPr>
          <w:p w14:paraId="5C718A0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0ACA519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EA9F10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525" w:type="dxa"/>
          </w:tcPr>
          <w:p w14:paraId="288FFF6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440" w:type="dxa"/>
          </w:tcPr>
          <w:p w14:paraId="3745907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02C4301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3B7512A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0953CD3B" w14:textId="77777777" w:rsidTr="004D71AE">
        <w:tc>
          <w:tcPr>
            <w:tcW w:w="810" w:type="dxa"/>
            <w:vMerge w:val="restart"/>
          </w:tcPr>
          <w:p w14:paraId="0412429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B907603" w14:textId="77777777" w:rsidR="00BA757B" w:rsidRPr="00BA757B" w:rsidRDefault="00BA757B" w:rsidP="00BA757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000C39E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260" w:type="dxa"/>
          </w:tcPr>
          <w:p w14:paraId="7016A4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525" w:type="dxa"/>
          </w:tcPr>
          <w:p w14:paraId="2FA8B1E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75BCB88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3FF672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582472C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3C6F2F4" w14:textId="77777777" w:rsidTr="004D71AE">
        <w:tc>
          <w:tcPr>
            <w:tcW w:w="810" w:type="dxa"/>
            <w:vMerge/>
          </w:tcPr>
          <w:p w14:paraId="6EF505D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8EE8FF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31564F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525" w:type="dxa"/>
          </w:tcPr>
          <w:p w14:paraId="66CF7C6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40E51E8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0D0924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4C88B65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75A07C2" w14:textId="77777777" w:rsidTr="004D71AE">
        <w:tc>
          <w:tcPr>
            <w:tcW w:w="810" w:type="dxa"/>
            <w:vMerge/>
          </w:tcPr>
          <w:p w14:paraId="726356F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680BA01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10956E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525" w:type="dxa"/>
          </w:tcPr>
          <w:p w14:paraId="7E5830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184BF13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4706F1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5861B49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233EB95" w14:textId="77777777" w:rsidTr="004D71AE">
        <w:tc>
          <w:tcPr>
            <w:tcW w:w="810" w:type="dxa"/>
            <w:vMerge/>
          </w:tcPr>
          <w:p w14:paraId="13E85D7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4567CB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4FB543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525" w:type="dxa"/>
          </w:tcPr>
          <w:p w14:paraId="08D9C23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 w:bidi="th-TH"/>
              </w:rPr>
              <w:t>D</w:t>
            </w:r>
          </w:p>
        </w:tc>
        <w:tc>
          <w:tcPr>
            <w:tcW w:w="1440" w:type="dxa"/>
          </w:tcPr>
          <w:p w14:paraId="24FD108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1B6FBC4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289689D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49444034" w14:textId="77777777" w:rsidTr="004D71AE">
        <w:tc>
          <w:tcPr>
            <w:tcW w:w="810" w:type="dxa"/>
            <w:vMerge/>
          </w:tcPr>
          <w:p w14:paraId="0CE1761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07D1F3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B232AF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525" w:type="dxa"/>
          </w:tcPr>
          <w:p w14:paraId="2F332E9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, Ich</w:t>
            </w:r>
          </w:p>
        </w:tc>
        <w:tc>
          <w:tcPr>
            <w:tcW w:w="1440" w:type="dxa"/>
          </w:tcPr>
          <w:p w14:paraId="598F959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A, S</w:t>
            </w:r>
          </w:p>
        </w:tc>
        <w:tc>
          <w:tcPr>
            <w:tcW w:w="1350" w:type="dxa"/>
          </w:tcPr>
          <w:p w14:paraId="746BE02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69825D5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08569171" w14:textId="77777777" w:rsidTr="004D71AE">
        <w:tc>
          <w:tcPr>
            <w:tcW w:w="810" w:type="dxa"/>
            <w:vMerge/>
          </w:tcPr>
          <w:p w14:paraId="5A5FE40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BBCCCC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50879B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525" w:type="dxa"/>
          </w:tcPr>
          <w:p w14:paraId="3130F96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3EDDB60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A, S</w:t>
            </w:r>
          </w:p>
        </w:tc>
        <w:tc>
          <w:tcPr>
            <w:tcW w:w="1350" w:type="dxa"/>
          </w:tcPr>
          <w:p w14:paraId="5A9DAFF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6E748D1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7C7F13E" w14:textId="77777777" w:rsidTr="004D71AE">
        <w:tc>
          <w:tcPr>
            <w:tcW w:w="810" w:type="dxa"/>
            <w:vMerge/>
          </w:tcPr>
          <w:p w14:paraId="7C1651E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F51BB9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D95E58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525" w:type="dxa"/>
          </w:tcPr>
          <w:p w14:paraId="7A93078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75952C7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A, S</w:t>
            </w:r>
          </w:p>
        </w:tc>
        <w:tc>
          <w:tcPr>
            <w:tcW w:w="1350" w:type="dxa"/>
          </w:tcPr>
          <w:p w14:paraId="76D7003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3130CA2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E12877D" w14:textId="77777777" w:rsidTr="004D71AE">
        <w:tc>
          <w:tcPr>
            <w:tcW w:w="810" w:type="dxa"/>
            <w:vMerge/>
          </w:tcPr>
          <w:p w14:paraId="0C7E9E6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08FCF2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580BD18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525" w:type="dxa"/>
          </w:tcPr>
          <w:p w14:paraId="5873171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524AAE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A, S</w:t>
            </w:r>
          </w:p>
        </w:tc>
        <w:tc>
          <w:tcPr>
            <w:tcW w:w="1350" w:type="dxa"/>
          </w:tcPr>
          <w:p w14:paraId="160C54C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721D033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24E18CC" w14:textId="77777777" w:rsidTr="004D71AE">
        <w:tc>
          <w:tcPr>
            <w:tcW w:w="810" w:type="dxa"/>
            <w:vMerge/>
          </w:tcPr>
          <w:p w14:paraId="07E4AD2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6AD2F2A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9B4C45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525" w:type="dxa"/>
          </w:tcPr>
          <w:p w14:paraId="66DC3FC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2A88764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A, S</w:t>
            </w:r>
          </w:p>
        </w:tc>
        <w:tc>
          <w:tcPr>
            <w:tcW w:w="1350" w:type="dxa"/>
          </w:tcPr>
          <w:p w14:paraId="502EAE0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9D819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7741909" w14:textId="77777777" w:rsidTr="004D71AE">
        <w:tc>
          <w:tcPr>
            <w:tcW w:w="810" w:type="dxa"/>
            <w:vMerge/>
          </w:tcPr>
          <w:p w14:paraId="691A34C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D68B5D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5153F1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525" w:type="dxa"/>
          </w:tcPr>
          <w:p w14:paraId="3B2144F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440" w:type="dxa"/>
          </w:tcPr>
          <w:p w14:paraId="065FB71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</w:t>
            </w:r>
            <w:proofErr w:type="gramEnd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</w:t>
            </w:r>
          </w:p>
        </w:tc>
        <w:tc>
          <w:tcPr>
            <w:tcW w:w="1350" w:type="dxa"/>
          </w:tcPr>
          <w:p w14:paraId="21007EE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B11DDB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1D08412" w14:textId="77777777" w:rsidTr="004D71AE">
        <w:tc>
          <w:tcPr>
            <w:tcW w:w="810" w:type="dxa"/>
          </w:tcPr>
          <w:p w14:paraId="6BF160C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2619E14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49E4ECF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525" w:type="dxa"/>
          </w:tcPr>
          <w:p w14:paraId="6E6376B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78CEA3D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2A70936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3BD47D1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ABC0D9B" w14:textId="77777777" w:rsidTr="004D71AE">
        <w:tc>
          <w:tcPr>
            <w:tcW w:w="810" w:type="dxa"/>
            <w:vMerge w:val="restart"/>
          </w:tcPr>
          <w:p w14:paraId="17678BC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7A69C740" w14:textId="77777777" w:rsidR="00BA757B" w:rsidRPr="00BA757B" w:rsidRDefault="00BA757B" w:rsidP="00BA757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470DD56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78C1246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525" w:type="dxa"/>
          </w:tcPr>
          <w:p w14:paraId="249DE4D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58612E7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350" w:type="dxa"/>
          </w:tcPr>
          <w:p w14:paraId="2340C96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077B280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C3F6071" w14:textId="77777777" w:rsidTr="004D71AE">
        <w:tc>
          <w:tcPr>
            <w:tcW w:w="810" w:type="dxa"/>
            <w:vMerge/>
          </w:tcPr>
          <w:p w14:paraId="3B62C47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7178B7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D4EB26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525" w:type="dxa"/>
          </w:tcPr>
          <w:p w14:paraId="0F1E95D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23667DE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</w:t>
            </w:r>
            <w:proofErr w:type="gramEnd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</w:t>
            </w:r>
          </w:p>
        </w:tc>
        <w:tc>
          <w:tcPr>
            <w:tcW w:w="1350" w:type="dxa"/>
          </w:tcPr>
          <w:p w14:paraId="2DF9780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567EDF0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E7D01B3" w14:textId="77777777" w:rsidTr="004D71AE">
        <w:tc>
          <w:tcPr>
            <w:tcW w:w="810" w:type="dxa"/>
          </w:tcPr>
          <w:p w14:paraId="0663B8C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3AB4691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36302CB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525" w:type="dxa"/>
          </w:tcPr>
          <w:p w14:paraId="7130130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5C57471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350" w:type="dxa"/>
          </w:tcPr>
          <w:p w14:paraId="1B4E285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206DC72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7B57DCC3" w14:textId="77777777" w:rsidTr="004D71AE">
        <w:tc>
          <w:tcPr>
            <w:tcW w:w="810" w:type="dxa"/>
          </w:tcPr>
          <w:p w14:paraId="0CB6F92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6281582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171FF4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525" w:type="dxa"/>
          </w:tcPr>
          <w:p w14:paraId="3FF5FFB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0" w:type="dxa"/>
          </w:tcPr>
          <w:p w14:paraId="5B6013A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0FDED76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72F9FC7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168B926" w14:textId="77777777" w:rsidTr="004D71AE">
        <w:tc>
          <w:tcPr>
            <w:tcW w:w="810" w:type="dxa"/>
            <w:vMerge w:val="restart"/>
          </w:tcPr>
          <w:p w14:paraId="74BD1C3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15EFB80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2872D25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</w:tcPr>
          <w:p w14:paraId="57FCDEA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525" w:type="dxa"/>
          </w:tcPr>
          <w:p w14:paraId="1AF66E3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440" w:type="dxa"/>
          </w:tcPr>
          <w:p w14:paraId="7AEFA4C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350" w:type="dxa"/>
          </w:tcPr>
          <w:p w14:paraId="56921E5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3EA3EA8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7111A336" w14:textId="77777777" w:rsidTr="004D71AE">
        <w:tc>
          <w:tcPr>
            <w:tcW w:w="810" w:type="dxa"/>
            <w:vMerge/>
          </w:tcPr>
          <w:p w14:paraId="1993AF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1C2E91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D75505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525" w:type="dxa"/>
          </w:tcPr>
          <w:p w14:paraId="5898789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6C57284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350" w:type="dxa"/>
          </w:tcPr>
          <w:p w14:paraId="66B0E31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B04C54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551F516D" w14:textId="77777777" w:rsidTr="004D71AE">
        <w:tc>
          <w:tcPr>
            <w:tcW w:w="810" w:type="dxa"/>
            <w:vMerge/>
          </w:tcPr>
          <w:p w14:paraId="4CAF4E1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C52E15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29B36B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525" w:type="dxa"/>
          </w:tcPr>
          <w:p w14:paraId="678F1D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786E0CA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30E85FB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5DAD1C3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1734C35" w14:textId="77777777" w:rsidTr="004D71AE">
        <w:tc>
          <w:tcPr>
            <w:tcW w:w="810" w:type="dxa"/>
            <w:vMerge w:val="restart"/>
          </w:tcPr>
          <w:p w14:paraId="2D83A35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2E1DBA7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45871EC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</w:tcPr>
          <w:p w14:paraId="6BB39C7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525" w:type="dxa"/>
          </w:tcPr>
          <w:p w14:paraId="64857C1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0" w:type="dxa"/>
          </w:tcPr>
          <w:p w14:paraId="6FF6142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4E703D4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42EB218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A9C3F9E" w14:textId="77777777" w:rsidTr="004D71AE">
        <w:tc>
          <w:tcPr>
            <w:tcW w:w="810" w:type="dxa"/>
            <w:vMerge/>
          </w:tcPr>
          <w:p w14:paraId="4F3F5E4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D0FA4A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C2C679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525" w:type="dxa"/>
          </w:tcPr>
          <w:p w14:paraId="7E90072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766EDBE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</w:t>
            </w:r>
            <w:proofErr w:type="gramEnd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</w:t>
            </w:r>
          </w:p>
        </w:tc>
        <w:tc>
          <w:tcPr>
            <w:tcW w:w="1350" w:type="dxa"/>
          </w:tcPr>
          <w:p w14:paraId="15F6EF1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3D3EBB1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A4F8ED5" w14:textId="77777777" w:rsidTr="004D71AE">
        <w:tc>
          <w:tcPr>
            <w:tcW w:w="810" w:type="dxa"/>
            <w:vMerge/>
          </w:tcPr>
          <w:p w14:paraId="4741573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30BB58A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E45EF8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525" w:type="dxa"/>
          </w:tcPr>
          <w:p w14:paraId="7C03634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2904E5C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3BEFB95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76A530D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44BBFC5" w14:textId="77777777" w:rsidTr="004D71AE">
        <w:tc>
          <w:tcPr>
            <w:tcW w:w="810" w:type="dxa"/>
          </w:tcPr>
          <w:p w14:paraId="19275C6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161142F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2F42221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525" w:type="dxa"/>
          </w:tcPr>
          <w:p w14:paraId="1722C6F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0" w:type="dxa"/>
          </w:tcPr>
          <w:p w14:paraId="2C36C55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4C3CB65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502C732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</w:tr>
      <w:tr w:rsidR="00BA757B" w:rsidRPr="00BA757B" w14:paraId="4662603A" w14:textId="77777777" w:rsidTr="004D71AE">
        <w:tc>
          <w:tcPr>
            <w:tcW w:w="810" w:type="dxa"/>
            <w:vMerge w:val="restart"/>
          </w:tcPr>
          <w:p w14:paraId="7908BF6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5FA3E6A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2DD36D0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260" w:type="dxa"/>
          </w:tcPr>
          <w:p w14:paraId="230B7F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525" w:type="dxa"/>
          </w:tcPr>
          <w:p w14:paraId="0B1E0AA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1A8A7B7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4DAE2CF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DFFB8D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63188569" w14:textId="77777777" w:rsidTr="004D71AE">
        <w:tc>
          <w:tcPr>
            <w:tcW w:w="810" w:type="dxa"/>
            <w:vMerge/>
          </w:tcPr>
          <w:p w14:paraId="4712684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837A2D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96F08A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525" w:type="dxa"/>
          </w:tcPr>
          <w:p w14:paraId="33AB630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5103E41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1D51C4D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64F9ED7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0A1122DC" w14:textId="77777777" w:rsidTr="004D71AE">
        <w:tc>
          <w:tcPr>
            <w:tcW w:w="810" w:type="dxa"/>
            <w:vMerge/>
          </w:tcPr>
          <w:p w14:paraId="3EC3056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AB32EB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713E45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525" w:type="dxa"/>
          </w:tcPr>
          <w:p w14:paraId="412BD0D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48F7D63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6E2F85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C5D159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C8D48C8" w14:textId="77777777" w:rsidTr="004D71AE">
        <w:tc>
          <w:tcPr>
            <w:tcW w:w="810" w:type="dxa"/>
            <w:vMerge/>
          </w:tcPr>
          <w:p w14:paraId="4E731AD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30D906B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0E464B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525" w:type="dxa"/>
          </w:tcPr>
          <w:p w14:paraId="24F7A09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4AD85C8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9619BA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09E1B6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40001FBF" w14:textId="77777777" w:rsidTr="004D71AE">
        <w:tc>
          <w:tcPr>
            <w:tcW w:w="810" w:type="dxa"/>
            <w:vMerge/>
          </w:tcPr>
          <w:p w14:paraId="432DF3C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4ECF77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1DDC36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1525" w:type="dxa"/>
          </w:tcPr>
          <w:p w14:paraId="539F25D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1B7B322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0409AF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98720C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61FAA50" w14:textId="77777777" w:rsidTr="004D71AE">
        <w:tc>
          <w:tcPr>
            <w:tcW w:w="810" w:type="dxa"/>
            <w:vMerge/>
          </w:tcPr>
          <w:p w14:paraId="5FCEAC7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6BC29E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4BA04B6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525" w:type="dxa"/>
          </w:tcPr>
          <w:p w14:paraId="5F786E2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2A26A4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2783EC5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0B0EE97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028A2C9F" w14:textId="77777777" w:rsidTr="004D71AE">
        <w:tc>
          <w:tcPr>
            <w:tcW w:w="810" w:type="dxa"/>
            <w:vMerge/>
          </w:tcPr>
          <w:p w14:paraId="17D5935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782F12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56A895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525" w:type="dxa"/>
          </w:tcPr>
          <w:p w14:paraId="1323812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541FB2E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5F20198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D80D57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20B33DF" w14:textId="77777777" w:rsidTr="004D71AE">
        <w:tc>
          <w:tcPr>
            <w:tcW w:w="810" w:type="dxa"/>
            <w:vMerge/>
          </w:tcPr>
          <w:p w14:paraId="09DE82F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38520D5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ED7103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1525" w:type="dxa"/>
          </w:tcPr>
          <w:p w14:paraId="5B954F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0A0EBC4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7259715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C5EF5D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746F3B2" w14:textId="77777777" w:rsidTr="004D71AE">
        <w:tc>
          <w:tcPr>
            <w:tcW w:w="810" w:type="dxa"/>
            <w:vMerge w:val="restart"/>
          </w:tcPr>
          <w:p w14:paraId="52D1ACF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E5F12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2061221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4965735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1525" w:type="dxa"/>
          </w:tcPr>
          <w:p w14:paraId="5405D5A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7EE2185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42CDD0E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6CD3E00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40506453" w14:textId="77777777" w:rsidTr="004D71AE">
        <w:tc>
          <w:tcPr>
            <w:tcW w:w="810" w:type="dxa"/>
            <w:vMerge/>
          </w:tcPr>
          <w:p w14:paraId="17FFA42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548E6E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8CFD08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525" w:type="dxa"/>
          </w:tcPr>
          <w:p w14:paraId="777F173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61A9985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4245AD2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0610747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6995FE1" w14:textId="77777777" w:rsidTr="004D71AE">
        <w:tc>
          <w:tcPr>
            <w:tcW w:w="810" w:type="dxa"/>
            <w:vMerge/>
          </w:tcPr>
          <w:p w14:paraId="6725AA5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B05359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1E65F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525" w:type="dxa"/>
          </w:tcPr>
          <w:p w14:paraId="7DE1730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G, T</w:t>
            </w:r>
          </w:p>
        </w:tc>
        <w:tc>
          <w:tcPr>
            <w:tcW w:w="1440" w:type="dxa"/>
          </w:tcPr>
          <w:p w14:paraId="4D064CF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05C2F7C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14:paraId="23A907B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B826EF5" w14:textId="77777777" w:rsidTr="004D71AE">
        <w:tc>
          <w:tcPr>
            <w:tcW w:w="810" w:type="dxa"/>
            <w:vMerge/>
          </w:tcPr>
          <w:p w14:paraId="65000C4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DE331C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FFA0F3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525" w:type="dxa"/>
          </w:tcPr>
          <w:p w14:paraId="57267BF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7A6F45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19CCAF6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5C71F9A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F652B44" w14:textId="77777777" w:rsidTr="004D71AE">
        <w:tc>
          <w:tcPr>
            <w:tcW w:w="810" w:type="dxa"/>
            <w:vMerge/>
          </w:tcPr>
          <w:p w14:paraId="75E75BD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7BAE86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871773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525" w:type="dxa"/>
          </w:tcPr>
          <w:p w14:paraId="63F7C96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33F7673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54066A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02AFDAA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284330CD" w14:textId="77777777" w:rsidTr="004D71AE">
        <w:tc>
          <w:tcPr>
            <w:tcW w:w="810" w:type="dxa"/>
            <w:vMerge w:val="restart"/>
          </w:tcPr>
          <w:p w14:paraId="5739925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56AF0A4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1429883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</w:tcPr>
          <w:p w14:paraId="185B00E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525" w:type="dxa"/>
          </w:tcPr>
          <w:p w14:paraId="763E080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44C73FF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2AEE134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260" w:type="dxa"/>
          </w:tcPr>
          <w:p w14:paraId="0A66E3F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</w:tr>
      <w:tr w:rsidR="00BA757B" w:rsidRPr="00BA757B" w14:paraId="7553623C" w14:textId="77777777" w:rsidTr="004D71AE">
        <w:tc>
          <w:tcPr>
            <w:tcW w:w="810" w:type="dxa"/>
            <w:vMerge/>
          </w:tcPr>
          <w:p w14:paraId="34B3EE4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5CA0B4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31EFCE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525" w:type="dxa"/>
          </w:tcPr>
          <w:p w14:paraId="36D8212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G, M</w:t>
            </w:r>
          </w:p>
        </w:tc>
        <w:tc>
          <w:tcPr>
            <w:tcW w:w="1440" w:type="dxa"/>
          </w:tcPr>
          <w:p w14:paraId="1C7D823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15F9E4D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2ECC793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24167840" w14:textId="77777777" w:rsidTr="004D71AE">
        <w:tc>
          <w:tcPr>
            <w:tcW w:w="810" w:type="dxa"/>
            <w:vMerge/>
          </w:tcPr>
          <w:p w14:paraId="1AEC928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00BE33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BC1729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525" w:type="dxa"/>
          </w:tcPr>
          <w:p w14:paraId="6756289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6F5FA8A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growth</w:t>
            </w:r>
          </w:p>
        </w:tc>
        <w:tc>
          <w:tcPr>
            <w:tcW w:w="1350" w:type="dxa"/>
          </w:tcPr>
          <w:p w14:paraId="43D683A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1786A93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85C3E37" w14:textId="77777777" w:rsidTr="004D71AE">
        <w:tc>
          <w:tcPr>
            <w:tcW w:w="810" w:type="dxa"/>
            <w:vMerge w:val="restart"/>
          </w:tcPr>
          <w:p w14:paraId="0D0FFDD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398A5C6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0C089F5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41D562A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1525" w:type="dxa"/>
          </w:tcPr>
          <w:p w14:paraId="3235CA2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54980F5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6891045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1E5FB2D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328E6DD" w14:textId="77777777" w:rsidTr="004D71AE">
        <w:tc>
          <w:tcPr>
            <w:tcW w:w="810" w:type="dxa"/>
            <w:vMerge/>
          </w:tcPr>
          <w:p w14:paraId="65CB9D9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F69B35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512431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1525" w:type="dxa"/>
          </w:tcPr>
          <w:p w14:paraId="48A4701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676D1F0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604C7FB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71CBD14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01D61C6" w14:textId="77777777" w:rsidTr="004D71AE">
        <w:tc>
          <w:tcPr>
            <w:tcW w:w="810" w:type="dxa"/>
            <w:vMerge w:val="restart"/>
          </w:tcPr>
          <w:p w14:paraId="432D842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44348EA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2F51BAD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6D79B4F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1525" w:type="dxa"/>
          </w:tcPr>
          <w:p w14:paraId="711FCF3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6C5DD52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6C67D4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7C1C7D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A40F661" w14:textId="77777777" w:rsidTr="004D71AE">
        <w:tc>
          <w:tcPr>
            <w:tcW w:w="810" w:type="dxa"/>
            <w:vMerge/>
          </w:tcPr>
          <w:p w14:paraId="523C9F6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ABC0E4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B7CAE2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1525" w:type="dxa"/>
          </w:tcPr>
          <w:p w14:paraId="193211D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30E25E3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7745FF6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536524C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EFD3DE1" w14:textId="77777777" w:rsidTr="004D71AE">
        <w:tc>
          <w:tcPr>
            <w:tcW w:w="810" w:type="dxa"/>
            <w:vMerge w:val="restart"/>
          </w:tcPr>
          <w:p w14:paraId="5938CC6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7305FA6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47645F1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</w:tcPr>
          <w:p w14:paraId="709FEF9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1525" w:type="dxa"/>
          </w:tcPr>
          <w:p w14:paraId="42B804B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289ADB8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57E53A4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0FF9033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759AB3B" w14:textId="77777777" w:rsidTr="004D71AE">
        <w:tc>
          <w:tcPr>
            <w:tcW w:w="810" w:type="dxa"/>
            <w:vMerge/>
          </w:tcPr>
          <w:p w14:paraId="343BC5F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74267DC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3B42E7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1525" w:type="dxa"/>
          </w:tcPr>
          <w:p w14:paraId="32671F6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 w:bidi="th-TH"/>
              </w:rPr>
              <w:t>D</w:t>
            </w:r>
          </w:p>
        </w:tc>
        <w:tc>
          <w:tcPr>
            <w:tcW w:w="1440" w:type="dxa"/>
          </w:tcPr>
          <w:p w14:paraId="392BED7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Fl</w:t>
            </w:r>
          </w:p>
        </w:tc>
        <w:tc>
          <w:tcPr>
            <w:tcW w:w="1350" w:type="dxa"/>
          </w:tcPr>
          <w:p w14:paraId="654283B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43C2E86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C760798" w14:textId="77777777" w:rsidTr="004D71AE">
        <w:tc>
          <w:tcPr>
            <w:tcW w:w="810" w:type="dxa"/>
            <w:vMerge/>
          </w:tcPr>
          <w:p w14:paraId="360AAFA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302775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0A9D36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1525" w:type="dxa"/>
          </w:tcPr>
          <w:p w14:paraId="2E1FB4C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11668C5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26227D8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1435BBE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A5F4DA2" w14:textId="77777777" w:rsidTr="004D71AE">
        <w:tc>
          <w:tcPr>
            <w:tcW w:w="810" w:type="dxa"/>
            <w:vMerge w:val="restart"/>
          </w:tcPr>
          <w:p w14:paraId="070E566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4C15240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6214EBE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57A9D27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525" w:type="dxa"/>
          </w:tcPr>
          <w:p w14:paraId="28FBA36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1440" w:type="dxa"/>
          </w:tcPr>
          <w:p w14:paraId="58B96D0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5C989CF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5CB113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5506B45" w14:textId="77777777" w:rsidTr="004D71AE">
        <w:tc>
          <w:tcPr>
            <w:tcW w:w="810" w:type="dxa"/>
            <w:vMerge/>
          </w:tcPr>
          <w:p w14:paraId="7532089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B810A7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407B16E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525" w:type="dxa"/>
          </w:tcPr>
          <w:p w14:paraId="4D2B559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127E82D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1A6EC39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2652E60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C137B36" w14:textId="77777777" w:rsidTr="004D71AE">
        <w:tc>
          <w:tcPr>
            <w:tcW w:w="810" w:type="dxa"/>
            <w:vMerge w:val="restart"/>
          </w:tcPr>
          <w:p w14:paraId="09301B2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158E358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0BA95DA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7B79C98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525" w:type="dxa"/>
          </w:tcPr>
          <w:p w14:paraId="0A35D47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, </w:t>
            </w:r>
            <w:proofErr w:type="spellStart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y</w:t>
            </w:r>
            <w:proofErr w:type="spellEnd"/>
          </w:p>
        </w:tc>
        <w:tc>
          <w:tcPr>
            <w:tcW w:w="1440" w:type="dxa"/>
          </w:tcPr>
          <w:p w14:paraId="4E2442D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60248CF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753FCFC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07E615B0" w14:textId="77777777" w:rsidTr="004D71AE">
        <w:tc>
          <w:tcPr>
            <w:tcW w:w="810" w:type="dxa"/>
            <w:vMerge/>
          </w:tcPr>
          <w:p w14:paraId="026A7FC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AB532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461916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1525" w:type="dxa"/>
          </w:tcPr>
          <w:p w14:paraId="4E14447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7A940CA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Fl</w:t>
            </w:r>
          </w:p>
        </w:tc>
        <w:tc>
          <w:tcPr>
            <w:tcW w:w="1350" w:type="dxa"/>
          </w:tcPr>
          <w:p w14:paraId="1CB5768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7891AEA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6631C14F" w14:textId="77777777" w:rsidTr="004D71AE">
        <w:tc>
          <w:tcPr>
            <w:tcW w:w="810" w:type="dxa"/>
          </w:tcPr>
          <w:p w14:paraId="20DAAC5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60" w:type="dxa"/>
          </w:tcPr>
          <w:p w14:paraId="0011A62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401FC9E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525" w:type="dxa"/>
          </w:tcPr>
          <w:p w14:paraId="1E91BBC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, Ich</w:t>
            </w:r>
          </w:p>
        </w:tc>
        <w:tc>
          <w:tcPr>
            <w:tcW w:w="1440" w:type="dxa"/>
          </w:tcPr>
          <w:p w14:paraId="57DD710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6545C1B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4024FE0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68EA0F5" w14:textId="77777777" w:rsidTr="004D71AE">
        <w:tc>
          <w:tcPr>
            <w:tcW w:w="810" w:type="dxa"/>
          </w:tcPr>
          <w:p w14:paraId="1DD1D61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</w:tcPr>
          <w:p w14:paraId="160EAA1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4B9EF7C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1525" w:type="dxa"/>
          </w:tcPr>
          <w:p w14:paraId="2C93C66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, G, T, </w:t>
            </w:r>
            <w:proofErr w:type="spellStart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y</w:t>
            </w:r>
            <w:proofErr w:type="spellEnd"/>
          </w:p>
        </w:tc>
        <w:tc>
          <w:tcPr>
            <w:tcW w:w="1440" w:type="dxa"/>
          </w:tcPr>
          <w:p w14:paraId="3C2F8A6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growth</w:t>
            </w:r>
          </w:p>
        </w:tc>
        <w:tc>
          <w:tcPr>
            <w:tcW w:w="1350" w:type="dxa"/>
          </w:tcPr>
          <w:p w14:paraId="06DE611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1C3FCC5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00138A5" w14:textId="77777777" w:rsidTr="004D71AE">
        <w:tc>
          <w:tcPr>
            <w:tcW w:w="810" w:type="dxa"/>
            <w:vMerge w:val="restart"/>
          </w:tcPr>
          <w:p w14:paraId="38C1CD2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7DE8AF4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6298392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04D4DC8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1525" w:type="dxa"/>
          </w:tcPr>
          <w:p w14:paraId="751D786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06A0818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5694D80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72F634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55F29D8" w14:textId="77777777" w:rsidTr="004D71AE">
        <w:tc>
          <w:tcPr>
            <w:tcW w:w="810" w:type="dxa"/>
            <w:vMerge/>
          </w:tcPr>
          <w:p w14:paraId="29E6EA3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AB3CC0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EA7A53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525" w:type="dxa"/>
          </w:tcPr>
          <w:p w14:paraId="0079824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50869A4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56DA7FF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176D40E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06BB308D" w14:textId="77777777" w:rsidTr="004D71AE">
        <w:tc>
          <w:tcPr>
            <w:tcW w:w="810" w:type="dxa"/>
          </w:tcPr>
          <w:p w14:paraId="3ED5141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0F70A14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6EE8025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525" w:type="dxa"/>
          </w:tcPr>
          <w:p w14:paraId="55AEFD3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, T</w:t>
            </w:r>
          </w:p>
        </w:tc>
        <w:tc>
          <w:tcPr>
            <w:tcW w:w="1440" w:type="dxa"/>
          </w:tcPr>
          <w:p w14:paraId="35348AE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3BC0D58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6FCC2BD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8FE482B" w14:textId="77777777" w:rsidTr="004D71AE">
        <w:tc>
          <w:tcPr>
            <w:tcW w:w="810" w:type="dxa"/>
          </w:tcPr>
          <w:p w14:paraId="5642497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</w:tcPr>
          <w:p w14:paraId="480A506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4EBC1D6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1525" w:type="dxa"/>
          </w:tcPr>
          <w:p w14:paraId="21C1781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0" w:type="dxa"/>
          </w:tcPr>
          <w:p w14:paraId="1628417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2163BCB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0A4C379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51562FF" w14:textId="77777777" w:rsidTr="004D71AE">
        <w:tc>
          <w:tcPr>
            <w:tcW w:w="810" w:type="dxa"/>
            <w:vMerge w:val="restart"/>
          </w:tcPr>
          <w:p w14:paraId="3E23740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128468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3125A1A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60" w:type="dxa"/>
          </w:tcPr>
          <w:p w14:paraId="0BB72E9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525" w:type="dxa"/>
          </w:tcPr>
          <w:p w14:paraId="0D83A6D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0" w:type="dxa"/>
          </w:tcPr>
          <w:p w14:paraId="0EA5026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B59803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63984ED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F84CC7F" w14:textId="77777777" w:rsidTr="004D71AE">
        <w:tc>
          <w:tcPr>
            <w:tcW w:w="810" w:type="dxa"/>
            <w:vMerge/>
          </w:tcPr>
          <w:p w14:paraId="0083C92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AC7871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396A5F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525" w:type="dxa"/>
          </w:tcPr>
          <w:p w14:paraId="35690E6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T</w:t>
            </w:r>
          </w:p>
        </w:tc>
        <w:tc>
          <w:tcPr>
            <w:tcW w:w="1440" w:type="dxa"/>
          </w:tcPr>
          <w:p w14:paraId="1A59746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74D48DF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1956BC5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20BC93A6" w14:textId="77777777" w:rsidTr="004D71AE">
        <w:tc>
          <w:tcPr>
            <w:tcW w:w="810" w:type="dxa"/>
            <w:vMerge/>
          </w:tcPr>
          <w:p w14:paraId="14A5EB0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3C35F23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C99E1D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525" w:type="dxa"/>
          </w:tcPr>
          <w:p w14:paraId="36793E2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6453658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6E6A6DF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040A787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4EF04F1B" w14:textId="77777777" w:rsidTr="004D71AE">
        <w:tc>
          <w:tcPr>
            <w:tcW w:w="810" w:type="dxa"/>
            <w:vMerge/>
          </w:tcPr>
          <w:p w14:paraId="7D790B0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7A9604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7DEDE4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1525" w:type="dxa"/>
          </w:tcPr>
          <w:p w14:paraId="2C013D6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1440" w:type="dxa"/>
          </w:tcPr>
          <w:p w14:paraId="469C7CF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7C72070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3D85BEA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E2D2A2E" w14:textId="77777777" w:rsidTr="004D71AE">
        <w:tc>
          <w:tcPr>
            <w:tcW w:w="810" w:type="dxa"/>
            <w:vMerge w:val="restart"/>
          </w:tcPr>
          <w:p w14:paraId="7417A65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4A55F24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5E3DA74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7E471BD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1525" w:type="dxa"/>
          </w:tcPr>
          <w:p w14:paraId="090316A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−</w:t>
            </w:r>
          </w:p>
        </w:tc>
        <w:tc>
          <w:tcPr>
            <w:tcW w:w="1440" w:type="dxa"/>
          </w:tcPr>
          <w:p w14:paraId="568852D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46DEE3F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FDC36B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C0D2AE7" w14:textId="77777777" w:rsidTr="004D71AE">
        <w:tc>
          <w:tcPr>
            <w:tcW w:w="810" w:type="dxa"/>
            <w:vMerge/>
          </w:tcPr>
          <w:p w14:paraId="55B81D0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33E41D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567022E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1525" w:type="dxa"/>
          </w:tcPr>
          <w:p w14:paraId="26F7DD4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h</w:t>
            </w:r>
          </w:p>
        </w:tc>
        <w:tc>
          <w:tcPr>
            <w:tcW w:w="1440" w:type="dxa"/>
          </w:tcPr>
          <w:p w14:paraId="0DF17D3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Fl</w:t>
            </w:r>
          </w:p>
        </w:tc>
        <w:tc>
          <w:tcPr>
            <w:tcW w:w="1350" w:type="dxa"/>
          </w:tcPr>
          <w:p w14:paraId="045E2B5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2BB2239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4BC578F" w14:textId="77777777" w:rsidTr="004D71AE">
        <w:tc>
          <w:tcPr>
            <w:tcW w:w="810" w:type="dxa"/>
          </w:tcPr>
          <w:p w14:paraId="5033DD3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14:paraId="70B9BBF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206D467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1525" w:type="dxa"/>
          </w:tcPr>
          <w:p w14:paraId="1B359C7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G</w:t>
            </w:r>
          </w:p>
        </w:tc>
        <w:tc>
          <w:tcPr>
            <w:tcW w:w="1440" w:type="dxa"/>
          </w:tcPr>
          <w:p w14:paraId="72BFB15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3F03D82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118775B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45E47D0" w14:textId="77777777" w:rsidTr="004D71AE">
        <w:tc>
          <w:tcPr>
            <w:tcW w:w="810" w:type="dxa"/>
          </w:tcPr>
          <w:p w14:paraId="1877CD8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60" w:type="dxa"/>
          </w:tcPr>
          <w:p w14:paraId="4713D5C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</w:tcPr>
          <w:p w14:paraId="5EFD468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1525" w:type="dxa"/>
          </w:tcPr>
          <w:p w14:paraId="35877FF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440" w:type="dxa"/>
          </w:tcPr>
          <w:p w14:paraId="2A44CED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</w:t>
            </w:r>
          </w:p>
        </w:tc>
        <w:tc>
          <w:tcPr>
            <w:tcW w:w="1350" w:type="dxa"/>
          </w:tcPr>
          <w:p w14:paraId="2CBF089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37B9221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65B2DC54" w14:textId="77777777" w:rsidTr="004D71AE">
        <w:tc>
          <w:tcPr>
            <w:tcW w:w="810" w:type="dxa"/>
            <w:vMerge w:val="restart"/>
          </w:tcPr>
          <w:p w14:paraId="3FF5E6E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57A72A4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430E4FF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</w:tcPr>
          <w:p w14:paraId="171DC27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1525" w:type="dxa"/>
          </w:tcPr>
          <w:p w14:paraId="6BB9467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D, G, </w:t>
            </w:r>
            <w:proofErr w:type="spellStart"/>
            <w:r w:rsidRPr="00BA757B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Scy</w:t>
            </w:r>
            <w:proofErr w:type="spellEnd"/>
          </w:p>
        </w:tc>
        <w:tc>
          <w:tcPr>
            <w:tcW w:w="1440" w:type="dxa"/>
          </w:tcPr>
          <w:p w14:paraId="3DD1F04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39FC40C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</w:tcPr>
          <w:p w14:paraId="1D4E738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219708C" w14:textId="77777777" w:rsidTr="004D71AE">
        <w:tc>
          <w:tcPr>
            <w:tcW w:w="810" w:type="dxa"/>
            <w:vMerge/>
          </w:tcPr>
          <w:p w14:paraId="19BB7E0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48DD86A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583F83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1525" w:type="dxa"/>
          </w:tcPr>
          <w:p w14:paraId="62D6CC6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, T, </w:t>
            </w:r>
            <w:proofErr w:type="spellStart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y</w:t>
            </w:r>
            <w:proofErr w:type="spellEnd"/>
          </w:p>
        </w:tc>
        <w:tc>
          <w:tcPr>
            <w:tcW w:w="1440" w:type="dxa"/>
          </w:tcPr>
          <w:p w14:paraId="656D0EB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23DB821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371B6C6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EFB3F8D" w14:textId="77777777" w:rsidTr="004D71AE">
        <w:tc>
          <w:tcPr>
            <w:tcW w:w="810" w:type="dxa"/>
            <w:vMerge/>
          </w:tcPr>
          <w:p w14:paraId="14FF844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981597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252691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1525" w:type="dxa"/>
          </w:tcPr>
          <w:p w14:paraId="0E95C9E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, T, </w:t>
            </w:r>
            <w:proofErr w:type="spellStart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y</w:t>
            </w:r>
            <w:proofErr w:type="spellEnd"/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h</w:t>
            </w:r>
          </w:p>
        </w:tc>
        <w:tc>
          <w:tcPr>
            <w:tcW w:w="1440" w:type="dxa"/>
          </w:tcPr>
          <w:p w14:paraId="236E9D9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5A1B14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071AECC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CC41875" w14:textId="77777777" w:rsidTr="004D71AE">
        <w:tc>
          <w:tcPr>
            <w:tcW w:w="810" w:type="dxa"/>
            <w:vMerge/>
          </w:tcPr>
          <w:p w14:paraId="77C1DE3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63769D3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587A8B3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1525" w:type="dxa"/>
          </w:tcPr>
          <w:p w14:paraId="703BB25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, Ch</w:t>
            </w:r>
          </w:p>
        </w:tc>
        <w:tc>
          <w:tcPr>
            <w:tcW w:w="1440" w:type="dxa"/>
          </w:tcPr>
          <w:p w14:paraId="3D34B88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Fl</w:t>
            </w:r>
          </w:p>
        </w:tc>
        <w:tc>
          <w:tcPr>
            <w:tcW w:w="1350" w:type="dxa"/>
          </w:tcPr>
          <w:p w14:paraId="2A96CFB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76AB17F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CAE20D2" w14:textId="77777777" w:rsidTr="004D71AE">
        <w:tc>
          <w:tcPr>
            <w:tcW w:w="810" w:type="dxa"/>
            <w:vMerge/>
          </w:tcPr>
          <w:p w14:paraId="29EB085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38AC92A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4F83EE3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525" w:type="dxa"/>
          </w:tcPr>
          <w:p w14:paraId="13564EA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, Ch</w:t>
            </w:r>
          </w:p>
        </w:tc>
        <w:tc>
          <w:tcPr>
            <w:tcW w:w="1440" w:type="dxa"/>
          </w:tcPr>
          <w:p w14:paraId="71144FF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Fl</w:t>
            </w:r>
          </w:p>
        </w:tc>
        <w:tc>
          <w:tcPr>
            <w:tcW w:w="1350" w:type="dxa"/>
          </w:tcPr>
          <w:p w14:paraId="334D3EE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60" w:type="dxa"/>
          </w:tcPr>
          <w:p w14:paraId="3573F5E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712C09E5" w14:textId="77777777" w:rsidTr="004D71AE">
        <w:tc>
          <w:tcPr>
            <w:tcW w:w="810" w:type="dxa"/>
            <w:vMerge w:val="restart"/>
          </w:tcPr>
          <w:p w14:paraId="7F2DFA1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21DF5FF4" w14:textId="77777777" w:rsidR="00BA757B" w:rsidRPr="00BA757B" w:rsidRDefault="00BA757B" w:rsidP="00BA757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1170DE3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3208F3B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525" w:type="dxa"/>
          </w:tcPr>
          <w:p w14:paraId="1C7B6FC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, Ch</w:t>
            </w:r>
          </w:p>
        </w:tc>
        <w:tc>
          <w:tcPr>
            <w:tcW w:w="1440" w:type="dxa"/>
          </w:tcPr>
          <w:p w14:paraId="467B0DA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, Fl</w:t>
            </w:r>
          </w:p>
        </w:tc>
        <w:tc>
          <w:tcPr>
            <w:tcW w:w="1350" w:type="dxa"/>
          </w:tcPr>
          <w:p w14:paraId="79C70DD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46AD2F6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26ADF9E" w14:textId="77777777" w:rsidTr="004D71AE">
        <w:tc>
          <w:tcPr>
            <w:tcW w:w="810" w:type="dxa"/>
            <w:vMerge/>
          </w:tcPr>
          <w:p w14:paraId="418490E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5B89BF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643C0E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1525" w:type="dxa"/>
          </w:tcPr>
          <w:p w14:paraId="504C088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0FF0F0A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294BF71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625282A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22696839" w14:textId="77777777" w:rsidTr="004D71AE">
        <w:tc>
          <w:tcPr>
            <w:tcW w:w="810" w:type="dxa"/>
            <w:vMerge w:val="restart"/>
          </w:tcPr>
          <w:p w14:paraId="2911648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1B4B38E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2FD210C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28DA00C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1525" w:type="dxa"/>
          </w:tcPr>
          <w:p w14:paraId="4E5D8AE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75A6458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06C68A8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09BC933E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425E2BB" w14:textId="77777777" w:rsidTr="004D71AE">
        <w:tc>
          <w:tcPr>
            <w:tcW w:w="810" w:type="dxa"/>
            <w:vMerge/>
          </w:tcPr>
          <w:p w14:paraId="40D01D1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0AF9A32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25F5AD5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1525" w:type="dxa"/>
          </w:tcPr>
          <w:p w14:paraId="5D06F09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6E47B2F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4FAA2BE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4E62821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751FFA5E" w14:textId="77777777" w:rsidTr="004D71AE">
        <w:tc>
          <w:tcPr>
            <w:tcW w:w="810" w:type="dxa"/>
            <w:vMerge w:val="restart"/>
          </w:tcPr>
          <w:p w14:paraId="2C77FE1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125CAB1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081CD4F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</w:tcPr>
          <w:p w14:paraId="5523F83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</w:p>
        </w:tc>
        <w:tc>
          <w:tcPr>
            <w:tcW w:w="1525" w:type="dxa"/>
          </w:tcPr>
          <w:p w14:paraId="5FF6AEB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159AC1E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D0CD58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2068F23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5EE9C8D7" w14:textId="77777777" w:rsidTr="004D71AE">
        <w:tc>
          <w:tcPr>
            <w:tcW w:w="810" w:type="dxa"/>
            <w:vMerge/>
          </w:tcPr>
          <w:p w14:paraId="66D4EDA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1AEAD5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53C8B8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1525" w:type="dxa"/>
          </w:tcPr>
          <w:p w14:paraId="2EC1278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431691D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 S</w:t>
            </w:r>
          </w:p>
        </w:tc>
        <w:tc>
          <w:tcPr>
            <w:tcW w:w="1350" w:type="dxa"/>
          </w:tcPr>
          <w:p w14:paraId="53E6454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43FD13B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AF4E45B" w14:textId="77777777" w:rsidTr="004D71AE">
        <w:tc>
          <w:tcPr>
            <w:tcW w:w="810" w:type="dxa"/>
            <w:vMerge/>
          </w:tcPr>
          <w:p w14:paraId="49CAC1E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027CFCE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FFE0E4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1525" w:type="dxa"/>
          </w:tcPr>
          <w:p w14:paraId="207722D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 w:bidi="th-TH"/>
              </w:rPr>
              <w:t>T</w:t>
            </w:r>
          </w:p>
        </w:tc>
        <w:tc>
          <w:tcPr>
            <w:tcW w:w="1440" w:type="dxa"/>
          </w:tcPr>
          <w:p w14:paraId="157FBF6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350" w:type="dxa"/>
          </w:tcPr>
          <w:p w14:paraId="60DDFE6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3F765DA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2956D988" w14:textId="77777777" w:rsidTr="004D71AE">
        <w:tc>
          <w:tcPr>
            <w:tcW w:w="810" w:type="dxa"/>
            <w:vMerge/>
          </w:tcPr>
          <w:p w14:paraId="5FE9527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150DB68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4A1F8F2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1525" w:type="dxa"/>
          </w:tcPr>
          <w:p w14:paraId="37C4145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, T</w:t>
            </w:r>
          </w:p>
        </w:tc>
        <w:tc>
          <w:tcPr>
            <w:tcW w:w="1440" w:type="dxa"/>
          </w:tcPr>
          <w:p w14:paraId="784D8F3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350" w:type="dxa"/>
          </w:tcPr>
          <w:p w14:paraId="527C3EF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0388920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31EED9B8" w14:textId="77777777" w:rsidTr="004D71AE">
        <w:tc>
          <w:tcPr>
            <w:tcW w:w="810" w:type="dxa"/>
            <w:vMerge/>
          </w:tcPr>
          <w:p w14:paraId="03E3F8B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5BC97B2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5B86EFAB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1525" w:type="dxa"/>
          </w:tcPr>
          <w:p w14:paraId="62A5652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 w:bidi="th-TH"/>
              </w:rPr>
              <w:t>D</w:t>
            </w:r>
          </w:p>
        </w:tc>
        <w:tc>
          <w:tcPr>
            <w:tcW w:w="1440" w:type="dxa"/>
          </w:tcPr>
          <w:p w14:paraId="7E26C143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350" w:type="dxa"/>
          </w:tcPr>
          <w:p w14:paraId="2FD132B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07931DE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BA757B" w:rsidRPr="00BA757B" w14:paraId="122E02A0" w14:textId="77777777" w:rsidTr="004D71AE">
        <w:tc>
          <w:tcPr>
            <w:tcW w:w="810" w:type="dxa"/>
            <w:vMerge w:val="restart"/>
          </w:tcPr>
          <w:p w14:paraId="33234787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6B7BDE28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 w:val="restart"/>
          </w:tcPr>
          <w:p w14:paraId="0A0695C0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</w:tcPr>
          <w:p w14:paraId="39ABABE9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25" w:type="dxa"/>
          </w:tcPr>
          <w:p w14:paraId="09EED63A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2A9D149C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672C7E9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31011922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tr w:rsidR="00BA757B" w:rsidRPr="00BA757B" w14:paraId="423B4A77" w14:textId="77777777" w:rsidTr="004D71AE">
        <w:tc>
          <w:tcPr>
            <w:tcW w:w="810" w:type="dxa"/>
            <w:vMerge/>
          </w:tcPr>
          <w:p w14:paraId="0A275C5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vMerge/>
          </w:tcPr>
          <w:p w14:paraId="230F2405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6E58B3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1525" w:type="dxa"/>
          </w:tcPr>
          <w:p w14:paraId="7F199331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1440" w:type="dxa"/>
          </w:tcPr>
          <w:p w14:paraId="1330A814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1350" w:type="dxa"/>
          </w:tcPr>
          <w:p w14:paraId="4CACC2AF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260" w:type="dxa"/>
          </w:tcPr>
          <w:p w14:paraId="1AB58EFD" w14:textId="77777777" w:rsidR="00BA757B" w:rsidRPr="00BA757B" w:rsidRDefault="00BA757B" w:rsidP="00BA75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57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</w:p>
        </w:tc>
      </w:tr>
      <w:bookmarkEnd w:id="0"/>
    </w:tbl>
    <w:p w14:paraId="77A486CD" w14:textId="77777777" w:rsidR="00BA757B" w:rsidRPr="00BA757B" w:rsidRDefault="00BA757B" w:rsidP="00BA757B">
      <w:pPr>
        <w:rPr>
          <w:rFonts w:ascii="Times New Roman" w:hAnsi="Times New Roman"/>
          <w:sz w:val="20"/>
          <w:szCs w:val="30"/>
          <w:lang w:bidi="th-TH"/>
        </w:rPr>
      </w:pPr>
    </w:p>
    <w:p w14:paraId="7DD462ED" w14:textId="77777777" w:rsidR="00BA757B" w:rsidRPr="00BA757B" w:rsidRDefault="00BA757B" w:rsidP="00BA757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757B">
        <w:rPr>
          <w:rFonts w:ascii="Times New Roman" w:hAnsi="Times New Roman" w:cs="Times New Roman"/>
          <w:sz w:val="20"/>
          <w:szCs w:val="20"/>
        </w:rPr>
        <w:t xml:space="preserve">Note: −, </w:t>
      </w:r>
      <w:r w:rsidRPr="00BA757B">
        <w:rPr>
          <w:rFonts w:ascii="Times New Roman" w:hAnsi="Times New Roman" w:cs="Angsana New"/>
          <w:sz w:val="20"/>
          <w:szCs w:val="25"/>
          <w:lang w:bidi="th-TH"/>
        </w:rPr>
        <w:t>negative</w:t>
      </w:r>
      <w:r w:rsidRPr="00BA757B">
        <w:rPr>
          <w:rFonts w:ascii="Times New Roman" w:hAnsi="Times New Roman" w:cs="Times New Roman"/>
          <w:sz w:val="20"/>
          <w:szCs w:val="20"/>
        </w:rPr>
        <w:t xml:space="preserve">; +, positive; ND, not determine; D, </w:t>
      </w:r>
      <w:proofErr w:type="spellStart"/>
      <w:r w:rsidRPr="00BA757B">
        <w:rPr>
          <w:rFonts w:ascii="Times New Roman" w:hAnsi="Times New Roman" w:cs="Times New Roman"/>
          <w:i/>
          <w:iCs/>
          <w:sz w:val="20"/>
          <w:szCs w:val="20"/>
        </w:rPr>
        <w:t>Dactylogyrus</w:t>
      </w:r>
      <w:proofErr w:type="spellEnd"/>
      <w:r w:rsidRPr="00BA757B">
        <w:rPr>
          <w:rFonts w:ascii="Times New Roman" w:hAnsi="Times New Roman" w:cs="Times New Roman"/>
          <w:sz w:val="20"/>
          <w:szCs w:val="20"/>
        </w:rPr>
        <w:t xml:space="preserve"> spp.; G, </w:t>
      </w:r>
      <w:proofErr w:type="spellStart"/>
      <w:r w:rsidRPr="00BA757B">
        <w:rPr>
          <w:rFonts w:ascii="Times New Roman" w:hAnsi="Times New Roman" w:cs="Times New Roman"/>
          <w:i/>
          <w:iCs/>
          <w:sz w:val="20"/>
          <w:szCs w:val="20"/>
        </w:rPr>
        <w:t>Gyrodactylus</w:t>
      </w:r>
      <w:proofErr w:type="spellEnd"/>
      <w:r w:rsidRPr="00BA757B">
        <w:rPr>
          <w:rFonts w:ascii="Times New Roman" w:hAnsi="Times New Roman" w:cs="Times New Roman"/>
          <w:sz w:val="20"/>
          <w:szCs w:val="20"/>
        </w:rPr>
        <w:t xml:space="preserve"> spp.; T, </w:t>
      </w:r>
      <w:proofErr w:type="spellStart"/>
      <w:r w:rsidRPr="00BA757B">
        <w:rPr>
          <w:rFonts w:ascii="Times New Roman" w:hAnsi="Times New Roman" w:cs="Times New Roman"/>
          <w:i/>
          <w:iCs/>
          <w:sz w:val="20"/>
          <w:szCs w:val="20"/>
        </w:rPr>
        <w:t>Trichodina</w:t>
      </w:r>
      <w:proofErr w:type="spellEnd"/>
      <w:r w:rsidRPr="00BA757B">
        <w:rPr>
          <w:rFonts w:ascii="Times New Roman" w:hAnsi="Times New Roman" w:cs="Times New Roman"/>
          <w:sz w:val="20"/>
          <w:szCs w:val="20"/>
        </w:rPr>
        <w:t xml:space="preserve"> spp.; Ich, </w:t>
      </w:r>
      <w:proofErr w:type="spellStart"/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>Ichthyobodo</w:t>
      </w:r>
      <w:proofErr w:type="spellEnd"/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; </w:t>
      </w:r>
      <w:proofErr w:type="spellStart"/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>Scy</w:t>
      </w:r>
      <w:proofErr w:type="spellEnd"/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, </w:t>
      </w:r>
      <w:proofErr w:type="spellStart"/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>Scyphidia</w:t>
      </w:r>
      <w:proofErr w:type="spellEnd"/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; Ch, </w:t>
      </w:r>
      <w:proofErr w:type="spellStart"/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>Chilodonella</w:t>
      </w:r>
      <w:proofErr w:type="spellEnd"/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; M, </w:t>
      </w:r>
      <w:proofErr w:type="spellStart"/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>Myxobolus</w:t>
      </w:r>
      <w:proofErr w:type="spellEnd"/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; A,</w:t>
      </w:r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 xml:space="preserve"> Aeromonas</w:t>
      </w:r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; S,</w:t>
      </w:r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 xml:space="preserve"> Streptococcus</w:t>
      </w:r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; Fl,</w:t>
      </w:r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 xml:space="preserve"> Flavobacterium</w:t>
      </w:r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; Fr,</w:t>
      </w:r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 xml:space="preserve"> </w:t>
      </w:r>
      <w:proofErr w:type="spellStart"/>
      <w:r w:rsidRPr="00BA757B">
        <w:rPr>
          <w:rFonts w:ascii="Times New Roman" w:eastAsia="Times New Roman" w:hAnsi="Times New Roman" w:cs="Times New Roman"/>
          <w:i/>
          <w:iCs/>
          <w:sz w:val="20"/>
          <w:szCs w:val="20"/>
          <w:u w:color="000000"/>
          <w:lang w:val="en-GB"/>
        </w:rPr>
        <w:t>Francisella</w:t>
      </w:r>
      <w:proofErr w:type="spellEnd"/>
      <w:r w:rsidRPr="00BA757B">
        <w:rPr>
          <w:rFonts w:ascii="Times New Roman" w:eastAsia="Times New Roman" w:hAnsi="Times New Roman" w:cs="Times New Roman"/>
          <w:sz w:val="20"/>
          <w:szCs w:val="20"/>
          <w:u w:color="000000"/>
          <w:lang w:val="en-GB"/>
        </w:rPr>
        <w:t xml:space="preserve"> spp.</w:t>
      </w:r>
      <w:r w:rsidRPr="00BA757B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BA757B">
        <w:rPr>
          <w:rFonts w:ascii="Times New Roman" w:hAnsi="Times New Roman" w:cs="Times New Roman"/>
          <w:sz w:val="20"/>
          <w:szCs w:val="20"/>
          <w:lang w:val="en-GB"/>
        </w:rPr>
        <w:t>TiLV</w:t>
      </w:r>
      <w:proofErr w:type="spellEnd"/>
      <w:r w:rsidRPr="00BA757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gramStart"/>
      <w:r w:rsidRPr="00BA757B">
        <w:rPr>
          <w:rFonts w:ascii="Times New Roman" w:hAnsi="Times New Roman" w:cs="Times New Roman"/>
          <w:sz w:val="20"/>
          <w:szCs w:val="20"/>
          <w:lang w:val="en-GB"/>
        </w:rPr>
        <w:t>Tilapia lake</w:t>
      </w:r>
      <w:proofErr w:type="gramEnd"/>
      <w:r w:rsidRPr="00BA757B">
        <w:rPr>
          <w:rFonts w:ascii="Times New Roman" w:hAnsi="Times New Roman" w:cs="Times New Roman"/>
          <w:sz w:val="20"/>
          <w:szCs w:val="20"/>
          <w:lang w:val="en-GB"/>
        </w:rPr>
        <w:t xml:space="preserve"> virus; </w:t>
      </w:r>
      <w:proofErr w:type="spellStart"/>
      <w:r w:rsidRPr="00BA757B">
        <w:rPr>
          <w:rFonts w:ascii="Times New Roman" w:hAnsi="Times New Roman" w:cs="Times New Roman"/>
          <w:sz w:val="20"/>
          <w:szCs w:val="20"/>
        </w:rPr>
        <w:t>TiPV</w:t>
      </w:r>
      <w:proofErr w:type="spellEnd"/>
      <w:r w:rsidRPr="00BA757B">
        <w:rPr>
          <w:rFonts w:ascii="Times New Roman" w:hAnsi="Times New Roman" w:cs="Times New Roman"/>
          <w:sz w:val="20"/>
          <w:szCs w:val="20"/>
        </w:rPr>
        <w:t>, Tilapia parvo virus.</w:t>
      </w:r>
    </w:p>
    <w:p w14:paraId="2DF5B1AF" w14:textId="77777777" w:rsidR="000A4BE5" w:rsidRDefault="000A4BE5"/>
    <w:sectPr w:rsidR="000A4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5805C0"/>
    <w:multiLevelType w:val="hybridMultilevel"/>
    <w:tmpl w:val="A79EF232"/>
    <w:lvl w:ilvl="0" w:tplc="04AEDDC6">
      <w:start w:val="3"/>
      <w:numFmt w:val="bullet"/>
      <w:lvlText w:val="−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0199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57B"/>
    <w:rsid w:val="000A4BE5"/>
    <w:rsid w:val="004B54E9"/>
    <w:rsid w:val="004F72FD"/>
    <w:rsid w:val="00BA757B"/>
    <w:rsid w:val="00CD5197"/>
    <w:rsid w:val="00D3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ECA41"/>
  <w15:chartTrackingRefBased/>
  <w15:docId w15:val="{E6AB4025-61D6-489A-B708-C867E50B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5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ya CHATKAEWCHAI</dc:creator>
  <cp:keywords/>
  <dc:description/>
  <cp:lastModifiedBy>Benya CHATKAEWCHAI</cp:lastModifiedBy>
  <cp:revision>1</cp:revision>
  <dcterms:created xsi:type="dcterms:W3CDTF">2025-01-14T03:18:00Z</dcterms:created>
  <dcterms:modified xsi:type="dcterms:W3CDTF">2025-01-14T03:19:00Z</dcterms:modified>
</cp:coreProperties>
</file>